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Table 1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Quality control information of single nuclei sequencing libraries constructed using Chromium Single Cell 3ʹ GEM, Library &amp; Gel Bead Kit (10X) and inhouse DNBelab C4 kit respectively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ind w:left="105" w:hanging="105" w:hangingChars="5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ifferentially expressed genes (DEGs) of each cluster within each tissue of pig, pangolin, cat and lungs of various species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3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tailed expression percentage of </w:t>
      </w:r>
      <w:r>
        <w:rPr>
          <w:rFonts w:ascii="Times New Roman" w:hAnsi="Times New Roman" w:cs="Times New Roman"/>
          <w:b/>
          <w:bCs/>
          <w:i/>
          <w:iCs/>
        </w:rPr>
        <w:t>ACE2</w:t>
      </w:r>
      <w:r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TMPRSS2</w:t>
      </w:r>
      <w:r>
        <w:rPr>
          <w:rFonts w:ascii="Times New Roman" w:hAnsi="Times New Roman" w:cs="Times New Roman"/>
          <w:b/>
          <w:bCs/>
        </w:rPr>
        <w:t xml:space="preserve"> and co-expression of two genes within each cell type of various species.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4| Detailed expression percentage of virus receptors for respiratory viruses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5| Detailed expression percentage of the total of 114 receptors from 144 viruses in each cell types of different species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6| Reference genomes assemblies information. The genomes were downloaded from NCBI Assembly and used for reads alignment.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7| Virus receptor list collected from a virus-host receptor interaction database and published literatures.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ended Data Fig. 1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ot plots showing expression patterns of cell type marker genes in different tissue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cat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ended Data Fig. 2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ot plots showing expression patterns of cell type marker genes in different tissue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pangolin.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xtended Data Fig. 3|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Dot plots showing expression patterns of cell type marker genes in different tissue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f pig.</w:t>
      </w:r>
    </w:p>
    <w:p>
      <w:pPr>
        <w:jc w:val="left"/>
        <w:rPr>
          <w:rFonts w:hint="eastAsia"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xtended Data Fig.4| Cell type annotation of comparative lung atlas. a</w:t>
      </w:r>
      <w:r>
        <w:rPr>
          <w:rFonts w:ascii="Times New Roman" w:hAnsi="Times New Roman" w:cs="Times New Roman"/>
        </w:rPr>
        <w:t xml:space="preserve">, Dot plots showing expression patterns of cell type marker genes in lung cells of different species.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, The distribution of lung cells within each species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ended Data Fig.5|Traffic light system showing virus infection risks in different cell types across tissues in cat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ended Data Fig.6|Traffic light system showing virus infection risks in different cell types across tissues in pangolin.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ended Data Fig.7|Traffic light system showing virus infection risks in different cell types across tissues in pig.</w:t>
      </w:r>
    </w:p>
    <w:p>
      <w:pPr>
        <w:jc w:val="left"/>
        <w:rPr>
          <w:rFonts w:hint="eastAsia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8D0"/>
    <w:rsid w:val="000645F8"/>
    <w:rsid w:val="000D7B42"/>
    <w:rsid w:val="000E0840"/>
    <w:rsid w:val="00102632"/>
    <w:rsid w:val="0012485E"/>
    <w:rsid w:val="00134B43"/>
    <w:rsid w:val="00136AFA"/>
    <w:rsid w:val="002000E9"/>
    <w:rsid w:val="002C080F"/>
    <w:rsid w:val="002D78E1"/>
    <w:rsid w:val="003344BC"/>
    <w:rsid w:val="00354C91"/>
    <w:rsid w:val="003779EE"/>
    <w:rsid w:val="003842E1"/>
    <w:rsid w:val="003D24D2"/>
    <w:rsid w:val="00460D4F"/>
    <w:rsid w:val="00482083"/>
    <w:rsid w:val="004853D5"/>
    <w:rsid w:val="004A1DBD"/>
    <w:rsid w:val="004A28D0"/>
    <w:rsid w:val="005022CF"/>
    <w:rsid w:val="00550989"/>
    <w:rsid w:val="005836C2"/>
    <w:rsid w:val="005C0955"/>
    <w:rsid w:val="005E0741"/>
    <w:rsid w:val="006356FF"/>
    <w:rsid w:val="00657EDB"/>
    <w:rsid w:val="006A62FC"/>
    <w:rsid w:val="006A6A97"/>
    <w:rsid w:val="006B6BD2"/>
    <w:rsid w:val="00703222"/>
    <w:rsid w:val="007521A4"/>
    <w:rsid w:val="007A4337"/>
    <w:rsid w:val="007D26C5"/>
    <w:rsid w:val="00820261"/>
    <w:rsid w:val="008426E7"/>
    <w:rsid w:val="008814D3"/>
    <w:rsid w:val="008A5037"/>
    <w:rsid w:val="008B459D"/>
    <w:rsid w:val="008C2ABF"/>
    <w:rsid w:val="008C5AAC"/>
    <w:rsid w:val="008D215B"/>
    <w:rsid w:val="008D689E"/>
    <w:rsid w:val="008F186F"/>
    <w:rsid w:val="009030F9"/>
    <w:rsid w:val="00942A55"/>
    <w:rsid w:val="00960E05"/>
    <w:rsid w:val="009707A7"/>
    <w:rsid w:val="009B27E1"/>
    <w:rsid w:val="009B4DE1"/>
    <w:rsid w:val="00A36891"/>
    <w:rsid w:val="00A44528"/>
    <w:rsid w:val="00A82B16"/>
    <w:rsid w:val="00AA608A"/>
    <w:rsid w:val="00AE6086"/>
    <w:rsid w:val="00B064DF"/>
    <w:rsid w:val="00B2489E"/>
    <w:rsid w:val="00B4348D"/>
    <w:rsid w:val="00B74105"/>
    <w:rsid w:val="00B80225"/>
    <w:rsid w:val="00C06BE1"/>
    <w:rsid w:val="00C35D37"/>
    <w:rsid w:val="00C36264"/>
    <w:rsid w:val="00C5384E"/>
    <w:rsid w:val="00C54978"/>
    <w:rsid w:val="00CA1FD9"/>
    <w:rsid w:val="00D509E4"/>
    <w:rsid w:val="00D7556C"/>
    <w:rsid w:val="00D770F0"/>
    <w:rsid w:val="00DA49B0"/>
    <w:rsid w:val="00E539D2"/>
    <w:rsid w:val="00E62A9E"/>
    <w:rsid w:val="00F06C66"/>
    <w:rsid w:val="00F42147"/>
    <w:rsid w:val="00F8470D"/>
    <w:rsid w:val="00FF1528"/>
    <w:rsid w:val="00FF55E4"/>
    <w:rsid w:val="5FFD69F4"/>
    <w:rsid w:val="7575B1F8"/>
    <w:rsid w:val="77F98B86"/>
    <w:rsid w:val="7DFBCB0E"/>
    <w:rsid w:val="A74F7247"/>
    <w:rsid w:val="BDFF1C40"/>
    <w:rsid w:val="CBF72D8E"/>
    <w:rsid w:val="EE798D90"/>
    <w:rsid w:val="EFB58F6B"/>
    <w:rsid w:val="F7AFC912"/>
    <w:rsid w:val="F7BD08A4"/>
    <w:rsid w:val="FCF7C291"/>
    <w:rsid w:val="FFE6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List Paragraph1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5"/>
    <w:link w:val="2"/>
    <w:semiHidden/>
    <w:qFormat/>
    <w:uiPriority w:val="99"/>
    <w:rPr>
      <w:rFonts w:ascii="Times New Roman" w:hAnsi="Times New Roman" w:cs="Times New Roman"/>
      <w:sz w:val="18"/>
      <w:szCs w:val="18"/>
    </w:rPr>
  </w:style>
  <w:style w:type="paragraph" w:customStyle="1" w:styleId="11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6</Words>
  <Characters>3800</Characters>
  <Lines>31</Lines>
  <Paragraphs>8</Paragraphs>
  <TotalTime>0</TotalTime>
  <ScaleCrop>false</ScaleCrop>
  <LinksUpToDate>false</LinksUpToDate>
  <CharactersWithSpaces>4458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22:49:00Z</dcterms:created>
  <dc:creator>xiaoling</dc:creator>
  <cp:lastModifiedBy>JoeyZhu</cp:lastModifiedBy>
  <dcterms:modified xsi:type="dcterms:W3CDTF">2020-06-05T11:04:5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